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C8F" w:rsidRPr="00681F41" w:rsidRDefault="00C27C8F" w:rsidP="00C27C8F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118DC" w:rsidRPr="004221FE" w:rsidRDefault="00C27C8F" w:rsidP="00C27C8F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 w:rsidRPr="004221FE">
        <w:rPr>
          <w:rFonts w:ascii="Arial" w:hAnsi="Arial" w:cs="Arial"/>
          <w:b/>
          <w:sz w:val="18"/>
          <w:szCs w:val="18"/>
        </w:rPr>
        <w:t>Appendix Figure 2.</w:t>
      </w:r>
      <w:proofErr w:type="gramEnd"/>
      <w:r w:rsidRPr="004221FE">
        <w:rPr>
          <w:rFonts w:ascii="Arial" w:hAnsi="Arial" w:cs="Arial"/>
          <w:sz w:val="18"/>
          <w:szCs w:val="18"/>
        </w:rPr>
        <w:t xml:space="preserve"> Increase in CT over time by body region and per 1,000 emergency department visits.</w:t>
      </w:r>
    </w:p>
    <w:p w:rsidR="00C27C8F" w:rsidRPr="00681F41" w:rsidRDefault="00C27C8F" w:rsidP="00C27C8F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  <w:r w:rsidRPr="00681F41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FA93ADC" wp14:editId="7A43F36B">
            <wp:simplePos x="0" y="0"/>
            <wp:positionH relativeFrom="column">
              <wp:posOffset>0</wp:posOffset>
            </wp:positionH>
            <wp:positionV relativeFrom="paragraph">
              <wp:posOffset>48260</wp:posOffset>
            </wp:positionV>
            <wp:extent cx="4136390" cy="3101975"/>
            <wp:effectExtent l="0" t="0" r="381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 2A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639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7C8F" w:rsidRPr="00681F41" w:rsidRDefault="00C27C8F" w:rsidP="00C27C8F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81F41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F0C1D26" wp14:editId="3EC724CB">
            <wp:simplePos x="0" y="0"/>
            <wp:positionH relativeFrom="column">
              <wp:posOffset>-4254500</wp:posOffset>
            </wp:positionH>
            <wp:positionV relativeFrom="paragraph">
              <wp:posOffset>179070</wp:posOffset>
            </wp:positionV>
            <wp:extent cx="4343400" cy="325755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 2B Final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C27C8F" w:rsidRPr="00681F41" w:rsidRDefault="00C27C8F" w:rsidP="00C27C8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118DC" w:rsidRPr="00176DB1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176DB1">
        <w:rPr>
          <w:rFonts w:ascii="Arial" w:hAnsi="Arial" w:cs="Arial"/>
          <w:sz w:val="20"/>
          <w:szCs w:val="20"/>
        </w:rPr>
        <w:t xml:space="preserve">Footnote: A, Overall increase in CT use. B, Increase in CT use among patients admitted to the hospital. </w:t>
      </w:r>
    </w:p>
    <w:p w:rsidR="006118DC" w:rsidRPr="00176DB1" w:rsidRDefault="006118DC" w:rsidP="006118D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176DB1">
        <w:rPr>
          <w:rFonts w:ascii="Arial" w:hAnsi="Arial" w:cs="Arial"/>
          <w:i/>
          <w:sz w:val="20"/>
          <w:szCs w:val="20"/>
        </w:rPr>
        <w:t>CT</w:t>
      </w:r>
      <w:r w:rsidRPr="00176DB1">
        <w:rPr>
          <w:rFonts w:ascii="Arial" w:hAnsi="Arial" w:cs="Arial"/>
          <w:sz w:val="20"/>
          <w:szCs w:val="20"/>
        </w:rPr>
        <w:t>, computed tomography</w:t>
      </w:r>
    </w:p>
    <w:p w:rsidR="00E319DD" w:rsidRDefault="006118DC"/>
    <w:sectPr w:rsidR="00E31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C8F"/>
    <w:rsid w:val="001B7925"/>
    <w:rsid w:val="006118DC"/>
    <w:rsid w:val="00C27C8F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8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C8F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2</cp:revision>
  <dcterms:created xsi:type="dcterms:W3CDTF">2017-07-03T16:11:00Z</dcterms:created>
  <dcterms:modified xsi:type="dcterms:W3CDTF">2017-07-03T16:13:00Z</dcterms:modified>
</cp:coreProperties>
</file>